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3890" cy="19665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rick eared breeds: Berkshire, Large White, Middle White and Tamworth from left to righ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14270" cy="12547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9" r="-1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27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Intermediate eared breeds: Duroc and Landrace from left to righ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335" cy="239331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Flat eared breeds: British Saddleback, Gloucestershire Old Spots and Large Black from left to right.</w:t>
      </w:r>
    </w:p>
    <w:p>
      <w:pPr>
        <w:pStyle w:val="Normal"/>
        <w:spacing w:lineRule="auto" w:line="360"/>
        <w:jc w:val="both"/>
        <w:rPr/>
      </w:pPr>
      <w:r>
        <w:rPr/>
        <w:t>Supplementary Figure S2 Example photos of the ear structure of breeds for the 3 classes of ear morphology trait (digital photos taken by S Wilkinson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45:00Z</dcterms:created>
  <dc:creator>owner</dc:creator>
  <dc:description/>
  <dc:language>en-US</dc:language>
  <cp:lastModifiedBy>owner</cp:lastModifiedBy>
  <dcterms:modified xsi:type="dcterms:W3CDTF">2012-06-15T12:46:00Z</dcterms:modified>
  <cp:revision>1</cp:revision>
  <dc:subject/>
  <dc:title/>
</cp:coreProperties>
</file>